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91959" w14:textId="77777777" w:rsidR="00822F4A" w:rsidRPr="004431AF" w:rsidRDefault="00822F4A" w:rsidP="00822F4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dditional Table 1: </w:t>
      </w:r>
      <w:r w:rsidRPr="004431A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Variance inflation factor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143"/>
        <w:gridCol w:w="972"/>
        <w:gridCol w:w="1245"/>
      </w:tblGrid>
      <w:tr w:rsidR="00822F4A" w:rsidRPr="00532CBC" w14:paraId="4CF74CFB" w14:textId="77777777" w:rsidTr="00390825">
        <w:trPr>
          <w:trHeight w:val="300"/>
        </w:trPr>
        <w:tc>
          <w:tcPr>
            <w:tcW w:w="38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2E4DDD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Background characteristics </w:t>
            </w:r>
          </w:p>
        </w:tc>
        <w:tc>
          <w:tcPr>
            <w:tcW w:w="5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6DEBA7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IF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F653BC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/VIF</w:t>
            </w:r>
          </w:p>
        </w:tc>
      </w:tr>
      <w:tr w:rsidR="00822F4A" w:rsidRPr="00532CBC" w14:paraId="682EC918" w14:textId="77777777" w:rsidTr="00390825">
        <w:trPr>
          <w:trHeight w:val="308"/>
        </w:trPr>
        <w:tc>
          <w:tcPr>
            <w:tcW w:w="381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51126C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iodemographic and socioeconomic factors</w:t>
            </w:r>
          </w:p>
        </w:tc>
        <w:tc>
          <w:tcPr>
            <w:tcW w:w="51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3C9FE3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CE9B76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43F82F83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65E585A4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(in years)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144E24F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AAAC299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53AB1AC1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23439CD1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-19®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3E3CACD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4E80241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3ED15709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662E3F38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-2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73C30C5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6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B27BED8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</w:tr>
      <w:tr w:rsidR="00822F4A" w:rsidRPr="00532CBC" w14:paraId="013BF408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0004C3C6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-3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1D72BB1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3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6B3F7F3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822F4A" w:rsidRPr="00532CBC" w14:paraId="3575B189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740D86B5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-4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5F5C99D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6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14454CB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822F4A" w:rsidRPr="00532CBC" w14:paraId="4FC357DA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7F289AAD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3C2D635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4A096BA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79AC1144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140E30D2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married®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F73ADF8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3E60074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04D3BB4B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591F6792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ly married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24D52E46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8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15CEBEE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822F4A" w:rsidRPr="00532CBC" w14:paraId="46639C84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49C4D7B4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erly married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F93FBB8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B2C87D5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</w:t>
            </w:r>
          </w:p>
        </w:tc>
      </w:tr>
      <w:tr w:rsidR="00822F4A" w:rsidRPr="00532CBC" w14:paraId="461637AF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76785F3F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rity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2EAF84A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B43E0DD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2EBB1690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5D630449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child®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AA85FA1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86967AC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46B523CF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5A5D6D6D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-2 children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D3BC3A4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8CD4AA4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822F4A" w:rsidRPr="00532CBC" w14:paraId="6684914C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2E2B98D0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-4 children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9922A85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3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7760AAE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</w:tr>
      <w:tr w:rsidR="00822F4A" w:rsidRPr="00532CBC" w14:paraId="0F149062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06C6F385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and above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978DFCE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9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D2E94F0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</w:tr>
      <w:tr w:rsidR="00822F4A" w:rsidRPr="00532CBC" w14:paraId="6983A1AF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22F3C73C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gnancy status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D2F1525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24B302B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16EE4D0C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79DE9C06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pregnant®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C149022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BEA4F3A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7B93D9BB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4F0E8B44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gnant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C019B99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4BB2C00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</w:t>
            </w:r>
          </w:p>
        </w:tc>
      </w:tr>
      <w:tr w:rsidR="00822F4A" w:rsidRPr="00532CBC" w14:paraId="02AAD712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7214E40D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evel of education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267DB026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EDB6B29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78147182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6F09727A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education®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879A137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D2AA54E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31F5DCBA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43536FB4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ary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2F12062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7744132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</w:t>
            </w:r>
          </w:p>
        </w:tc>
      </w:tr>
      <w:tr w:rsidR="00822F4A" w:rsidRPr="00532CBC" w14:paraId="34C427F6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4021A2F0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ondary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574A315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6A14AEC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</w:tr>
      <w:tr w:rsidR="00822F4A" w:rsidRPr="00532CBC" w14:paraId="5738DB8E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643DD53E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er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32A934D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5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361BA68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</w:t>
            </w:r>
          </w:p>
        </w:tc>
      </w:tr>
      <w:tr w:rsidR="00822F4A" w:rsidRPr="00532CBC" w14:paraId="09BA3B0F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3B4BC422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cial groups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4B01541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22C54B3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5B31F01F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487874BB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®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023124F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C823B83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793334BF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25D5C5E2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51522CE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6E4F90C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</w:tr>
      <w:tr w:rsidR="00822F4A" w:rsidRPr="00532CBC" w14:paraId="2D64530E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3C7B791A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7E19BB5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51F509C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</w:tr>
      <w:tr w:rsidR="00822F4A" w:rsidRPr="00532CBC" w14:paraId="56B2A095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7CD30684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C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6ADEC44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94DBF5A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</w:tr>
      <w:tr w:rsidR="00822F4A" w:rsidRPr="00532CBC" w14:paraId="7F4BC0AB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1DC75982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ligion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3C1A0DA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6448FC1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160D8ACD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182B4CFF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ndu®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0358344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FF99D1F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02012B36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20929A77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lim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33C7F5A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4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2EE7B69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</w:p>
        </w:tc>
      </w:tr>
      <w:tr w:rsidR="00822F4A" w:rsidRPr="00532CBC" w14:paraId="1EEFE7CF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01E375B6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istian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E27785A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B40C5C5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</w:t>
            </w:r>
          </w:p>
        </w:tc>
      </w:tr>
      <w:tr w:rsidR="00822F4A" w:rsidRPr="00532CBC" w14:paraId="1388ADD6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749CBE46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C3C679C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45F9FF7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</w:tr>
      <w:tr w:rsidR="00822F4A" w:rsidRPr="00532CBC" w14:paraId="2BF4CC06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7D819BD1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ousehold wealth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043A027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D63E27D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72297FD8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6943CA55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chest®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8B61C02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D5D5F9B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78B9C4DA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3D1A66B3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rest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8E2A3CA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9B25027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</w:tr>
      <w:tr w:rsidR="00822F4A" w:rsidRPr="00532CBC" w14:paraId="5A2A7880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09C1D37D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rer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BDB1249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E597D58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</w:tr>
      <w:tr w:rsidR="00822F4A" w:rsidRPr="00532CBC" w14:paraId="724D42BC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2A5DB70B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843F417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8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1F8010E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</w:p>
        </w:tc>
      </w:tr>
      <w:tr w:rsidR="00822F4A" w:rsidRPr="00532CBC" w14:paraId="06B3AD07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19061F89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cher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AF47A5A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0068F49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</w:p>
        </w:tc>
      </w:tr>
      <w:tr w:rsidR="00822F4A" w:rsidRPr="00532CBC" w14:paraId="3ECA8484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3601A04A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ype of place of residence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76EF9F1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7778231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174E8A0B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7A4A9963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ban®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AEB5837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1A3E329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72850E2D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3B127BEC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ral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F28E1DA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5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E6D4F38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</w:tr>
      <w:tr w:rsidR="00822F4A" w:rsidRPr="00532CBC" w14:paraId="3B4E9D1D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757DD7D8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ehavioral factors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7CE7147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5DC9BB7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5E27B304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51EE2F03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ss media exposure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98E58E3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4F4CB4B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45B337F8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340B9831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®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BDA4D51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0D4FB23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4F8CDEE0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0776FF29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B27881B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6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69D6733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</w:t>
            </w:r>
          </w:p>
        </w:tc>
      </w:tr>
      <w:tr w:rsidR="00822F4A" w:rsidRPr="00532CBC" w14:paraId="4F0DDEC8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6A4F1EEC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86244FC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2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CFD5E0C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</w:t>
            </w:r>
          </w:p>
        </w:tc>
      </w:tr>
      <w:tr w:rsidR="00822F4A" w:rsidRPr="00532CBC" w14:paraId="0EBD7D0D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62287233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4B1FCAC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B372CC5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</w:p>
        </w:tc>
      </w:tr>
      <w:tr w:rsidR="00822F4A" w:rsidRPr="00532CBC" w14:paraId="59CC8348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16731C63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requency of eating egg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914D270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ED9EFAD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12580C0F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15D54D48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®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3027AC1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12C0F6A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724A94D7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56D357EB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equently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4E0A7C1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4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9905CF2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</w:tr>
      <w:tr w:rsidR="00822F4A" w:rsidRPr="00532CBC" w14:paraId="4EC4C2A8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323CEFA5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casionally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6C26A60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2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B77D21F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</w:tr>
      <w:tr w:rsidR="00822F4A" w:rsidRPr="00532CBC" w14:paraId="02207924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6D6C873D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requency of eating fish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78D11B0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9EC87BE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3815DDF0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32D409F5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®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B8ED879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213439F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78A6E874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39F01C5A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equently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B7C8335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5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2C27248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</w:tr>
      <w:tr w:rsidR="00822F4A" w:rsidRPr="00532CBC" w14:paraId="4463D573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3630A21B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casionally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2C7A8E0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6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0A63C4B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</w:tr>
      <w:tr w:rsidR="00822F4A" w:rsidRPr="00532CBC" w14:paraId="62299EC0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45008334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requency of eating chicken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FB64758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EDBD28F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06E3E531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71BC0DAE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®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665B58F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6F317C7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69FFB560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6FDC4F9B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equently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1E6E019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4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1300369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</w:tr>
      <w:tr w:rsidR="00822F4A" w:rsidRPr="00532CBC" w14:paraId="2C8825C3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11DE02BD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casionally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D1BBE7E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5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C67933A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</w:tr>
      <w:tr w:rsidR="00822F4A" w:rsidRPr="00532CBC" w14:paraId="255DC836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7E1D6FE5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rrent contraceptive use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A5A9E06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16D3382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2BA0DECB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19D68C1F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or traditional®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6CA4632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8F3CA33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787FA2B0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558FEA89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n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D256CFA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FD2792D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</w:tr>
      <w:tr w:rsidR="00822F4A" w:rsidRPr="00532CBC" w14:paraId="73756015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53913724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cohol consumption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4FD4E00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4A61B63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1C6FA976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78F3EB87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®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09F9B72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61B3290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7929A4C7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02C4E3F8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66A5B3D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93B0B34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</w:tr>
      <w:tr w:rsidR="00822F4A" w:rsidRPr="00532CBC" w14:paraId="05DEFE89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4DA34CCB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ealth related factors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CC5F42C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134E918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29781633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56D785D1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ody Mass Index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253577AC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F3CC5AC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13BF4CC2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7EF87DA3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mal weight®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DF8D1A0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D8EA0E4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7ABCC21E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2CF060C1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derweight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CBCA162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8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B87FB34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</w:t>
            </w:r>
          </w:p>
        </w:tc>
      </w:tr>
      <w:tr w:rsidR="00822F4A" w:rsidRPr="00532CBC" w14:paraId="032E1D8C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366FFCFF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weight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149A579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15DB67A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</w:tr>
      <w:tr w:rsidR="00822F4A" w:rsidRPr="00532CBC" w14:paraId="59DC0EA3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1B303DD1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ese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24C03DBC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E0D289D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</w:t>
            </w:r>
          </w:p>
        </w:tc>
      </w:tr>
      <w:tr w:rsidR="00822F4A" w:rsidRPr="00532CBC" w14:paraId="1383DFD4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6A2A69F0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rrently having diabetes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82F1D83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28C180F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5C4A27B2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452E7C77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®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2369C0C4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B14E962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1BA7F8BF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23E1C25D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26EA3670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2373990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</w:t>
            </w:r>
          </w:p>
        </w:tc>
      </w:tr>
      <w:tr w:rsidR="00822F4A" w:rsidRPr="00532CBC" w14:paraId="11F2841F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15FE6A0B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rrently amenorrheic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C36EA62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1CA88E5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5E7F25CC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1FC36551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®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261295EA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20E0268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2F4A" w:rsidRPr="00532CBC" w14:paraId="09395AB1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4ED9F107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A00854B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106495E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</w:p>
        </w:tc>
      </w:tr>
      <w:tr w:rsidR="00822F4A" w:rsidRPr="00532CBC" w14:paraId="05ED117A" w14:textId="77777777" w:rsidTr="00390825">
        <w:trPr>
          <w:trHeight w:val="308"/>
        </w:trPr>
        <w:tc>
          <w:tcPr>
            <w:tcW w:w="3816" w:type="pct"/>
            <w:shd w:val="clear" w:color="auto" w:fill="auto"/>
            <w:noWrap/>
            <w:vAlign w:val="bottom"/>
            <w:hideMark/>
          </w:tcPr>
          <w:p w14:paraId="7858ECF9" w14:textId="77777777" w:rsidR="00822F4A" w:rsidRPr="00532CBC" w:rsidRDefault="00822F4A" w:rsidP="00390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an VIF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68800E6" w14:textId="77777777" w:rsidR="00822F4A" w:rsidRPr="00532CBC" w:rsidRDefault="00822F4A" w:rsidP="00390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2C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9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A973586" w14:textId="77777777" w:rsidR="00822F4A" w:rsidRPr="00532CBC" w:rsidRDefault="00822F4A" w:rsidP="005E67C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F8F2C4A" w14:textId="3EDD22CE" w:rsidR="005E67C7" w:rsidRPr="005E67C7" w:rsidRDefault="005E67C7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5E67C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ote: ® Reference category.</w:t>
      </w:r>
    </w:p>
    <w:sectPr w:rsidR="005E67C7" w:rsidRPr="005E67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zNLOwNDAyNbWwNDVQ0lEKTi0uzszPAykwqwUAi4IDYSwAAAA="/>
  </w:docVars>
  <w:rsids>
    <w:rsidRoot w:val="004C79AA"/>
    <w:rsid w:val="00305F4D"/>
    <w:rsid w:val="004C79AA"/>
    <w:rsid w:val="005E67C7"/>
    <w:rsid w:val="00655D15"/>
    <w:rsid w:val="00822F4A"/>
    <w:rsid w:val="009E7D65"/>
    <w:rsid w:val="00D50DFD"/>
    <w:rsid w:val="00EB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8D8F7"/>
  <w15:chartTrackingRefBased/>
  <w15:docId w15:val="{C8B7DA60-C585-41C0-B039-DE94E904E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7D6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124FD4-7065-496F-8597-2ABEFA0C1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ojit let</dc:creator>
  <cp:keywords/>
  <dc:description/>
  <cp:lastModifiedBy>subhojit let</cp:lastModifiedBy>
  <cp:revision>2</cp:revision>
  <dcterms:created xsi:type="dcterms:W3CDTF">2023-05-19T10:05:00Z</dcterms:created>
  <dcterms:modified xsi:type="dcterms:W3CDTF">2023-05-19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